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59A51" w14:textId="0DFB98D6" w:rsidR="00345ACD" w:rsidRPr="008C3C63" w:rsidRDefault="00345ACD" w:rsidP="005A50D0">
      <w:pPr>
        <w:rPr>
          <w:rFonts w:asciiTheme="minorHAnsi" w:hAnsiTheme="minorHAnsi"/>
          <w:b/>
          <w:bCs/>
        </w:rPr>
      </w:pPr>
      <w:r w:rsidRPr="008C3C63">
        <w:rPr>
          <w:rFonts w:asciiTheme="minorHAnsi" w:hAnsiTheme="minorHAnsi"/>
          <w:b/>
          <w:bCs/>
        </w:rPr>
        <w:t>S</w:t>
      </w:r>
      <w:r w:rsidR="00AA1703">
        <w:rPr>
          <w:rFonts w:asciiTheme="minorHAnsi" w:hAnsiTheme="minorHAnsi"/>
          <w:b/>
          <w:bCs/>
        </w:rPr>
        <w:t>4</w:t>
      </w:r>
      <w:r w:rsidRPr="008C3C63">
        <w:rPr>
          <w:rFonts w:asciiTheme="minorHAnsi" w:hAnsiTheme="minorHAnsi"/>
          <w:b/>
          <w:bCs/>
        </w:rPr>
        <w:t xml:space="preserve"> </w:t>
      </w:r>
      <w:r w:rsidR="005A50D0" w:rsidRPr="008C3C63">
        <w:rPr>
          <w:rFonts w:asciiTheme="minorHAnsi" w:hAnsiTheme="minorHAnsi"/>
          <w:b/>
          <w:bCs/>
        </w:rPr>
        <w:t>Table</w:t>
      </w:r>
    </w:p>
    <w:p w14:paraId="71EB6C84" w14:textId="7B1B1EA2" w:rsidR="005A50D0" w:rsidRDefault="005A50D0" w:rsidP="005A50D0">
      <w:pPr>
        <w:rPr>
          <w:rFonts w:asciiTheme="minorHAnsi" w:hAnsiTheme="minorHAnsi"/>
        </w:rPr>
      </w:pPr>
      <w:r w:rsidRPr="005A50D0">
        <w:rPr>
          <w:rFonts w:asciiTheme="minorHAnsi" w:hAnsiTheme="minorHAnsi"/>
        </w:rPr>
        <w:t xml:space="preserve">Results of fixed effects linear regression between cumulative criminal </w:t>
      </w:r>
      <w:r w:rsidR="00534073">
        <w:rPr>
          <w:rFonts w:asciiTheme="minorHAnsi" w:hAnsiTheme="minorHAnsi"/>
        </w:rPr>
        <w:t>legal</w:t>
      </w:r>
      <w:r w:rsidRPr="005A50D0">
        <w:rPr>
          <w:rFonts w:asciiTheme="minorHAnsi" w:hAnsiTheme="minorHAnsi"/>
        </w:rPr>
        <w:t xml:space="preserve"> contacts and mental health symptoms</w:t>
      </w:r>
    </w:p>
    <w:p w14:paraId="7BF9B54C" w14:textId="77777777" w:rsidR="00345ACD" w:rsidRPr="005A50D0" w:rsidRDefault="00345ACD" w:rsidP="005A50D0">
      <w:pPr>
        <w:rPr>
          <w:rFonts w:asciiTheme="minorHAnsi" w:hAnsiTheme="minorHAnsi"/>
        </w:rPr>
      </w:pPr>
    </w:p>
    <w:tbl>
      <w:tblPr>
        <w:tblW w:w="13370" w:type="dxa"/>
        <w:tblLook w:val="04A0" w:firstRow="1" w:lastRow="0" w:firstColumn="1" w:lastColumn="0" w:noHBand="0" w:noVBand="1"/>
      </w:tblPr>
      <w:tblGrid>
        <w:gridCol w:w="2081"/>
        <w:gridCol w:w="995"/>
        <w:gridCol w:w="713"/>
        <w:gridCol w:w="1112"/>
        <w:gridCol w:w="995"/>
        <w:gridCol w:w="713"/>
        <w:gridCol w:w="1112"/>
        <w:gridCol w:w="995"/>
        <w:gridCol w:w="713"/>
        <w:gridCol w:w="1112"/>
        <w:gridCol w:w="995"/>
        <w:gridCol w:w="713"/>
        <w:gridCol w:w="1121"/>
      </w:tblGrid>
      <w:tr w:rsidR="005A50D0" w:rsidRPr="00D8103C" w14:paraId="17CB8C8F" w14:textId="77777777" w:rsidTr="00770A3F">
        <w:trPr>
          <w:trHeight w:val="300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AEEC8D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5CCF1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1</w:t>
            </w:r>
          </w:p>
          <w:p w14:paraId="6D840CCB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BC061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2</w:t>
            </w:r>
          </w:p>
          <w:p w14:paraId="58403429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DEA87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3</w:t>
            </w:r>
          </w:p>
          <w:p w14:paraId="40BB0A85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Hostility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F631C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4</w:t>
            </w:r>
          </w:p>
          <w:p w14:paraId="31DA1E5C" w14:textId="77777777" w:rsidR="005A50D0" w:rsidRPr="00D8103C" w:rsidRDefault="005A50D0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Psychoticism</w:t>
            </w:r>
          </w:p>
        </w:tc>
      </w:tr>
      <w:tr w:rsidR="005A50D0" w:rsidRPr="00D8103C" w14:paraId="2CCE61DA" w14:textId="77777777" w:rsidTr="00770A3F">
        <w:trPr>
          <w:trHeight w:val="640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C1B51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0FCAA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A0AE8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413795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E05AE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CA0AE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1CFD17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638F0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34A5E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28E9AA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8FFB7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6EAF7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C0FD9D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</w:tr>
      <w:tr w:rsidR="005A50D0" w:rsidRPr="00D8103C" w14:paraId="5FF116EB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BEAB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umulative CJ Contact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4AC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EDDC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F4A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7B70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708C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843F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5979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691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C9F5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7D7E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1B2C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3D00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8</w:t>
            </w:r>
          </w:p>
        </w:tc>
      </w:tr>
      <w:tr w:rsidR="005A50D0" w:rsidRPr="00D8103C" w14:paraId="537ACF96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92131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In scho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3D40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9A208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E851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25C59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6B8B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8998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3461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54DD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9B26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B3C2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E0BC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5C2C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4</w:t>
            </w:r>
          </w:p>
        </w:tc>
      </w:tr>
      <w:tr w:rsidR="005A50D0" w:rsidRPr="00D8103C" w14:paraId="7DEAE366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91E6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E750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E232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74DA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9D1E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68481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256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A068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9445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D06B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58EF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AE47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B16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3</w:t>
            </w:r>
          </w:p>
        </w:tc>
      </w:tr>
      <w:tr w:rsidR="005A50D0" w:rsidRPr="00D8103C" w14:paraId="4B5AC02D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C85A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hild Cou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E7C1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C6C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CCAD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FEA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7B5E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C24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04D1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BCD6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41C5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0F36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7325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14E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1</w:t>
            </w:r>
          </w:p>
        </w:tc>
      </w:tr>
      <w:tr w:rsidR="005A50D0" w:rsidRPr="00D8103C" w14:paraId="107F65B7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6B84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Mental Health Medic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99BE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F25A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448DA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AB16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474E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4CC8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7F81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55274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F6C6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BA1C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9624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D85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32</w:t>
            </w:r>
          </w:p>
        </w:tc>
      </w:tr>
      <w:tr w:rsidR="005A50D0" w:rsidRPr="00D8103C" w14:paraId="150C727D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C45F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Substance Abu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2E6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009C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2D5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9C0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67F9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9479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B7B4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54C0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13DA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84B0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1C64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1AF7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</w:tr>
      <w:tr w:rsidR="005A50D0" w:rsidRPr="00D8103C" w14:paraId="74F90000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E973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Criminal Involveme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918E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D7F1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0CD8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A192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357A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888D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4D2F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D440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C5C5E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2FB5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F704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3123" w14:textId="77777777" w:rsidR="005A50D0" w:rsidRPr="00D8103C" w:rsidRDefault="005A50D0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0.013</w:t>
            </w:r>
          </w:p>
        </w:tc>
      </w:tr>
      <w:tr w:rsidR="005A50D0" w:rsidRPr="00D8103C" w14:paraId="7AA81ED1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1FC9C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289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A2D9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1,322</w:t>
            </w:r>
          </w:p>
        </w:tc>
      </w:tr>
      <w:tr w:rsidR="005A50D0" w:rsidRPr="00D8103C" w14:paraId="7BAB80DF" w14:textId="77777777" w:rsidTr="00770A3F">
        <w:trPr>
          <w:trHeight w:val="320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B33CC7" w14:textId="77777777" w:rsidR="005A50D0" w:rsidRPr="00D8103C" w:rsidRDefault="005A50D0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N x T</w:t>
            </w:r>
          </w:p>
        </w:tc>
        <w:tc>
          <w:tcPr>
            <w:tcW w:w="1128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F53B7" w14:textId="77777777" w:rsidR="005A50D0" w:rsidRPr="00D8103C" w:rsidRDefault="005A50D0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D8103C">
              <w:rPr>
                <w:rFonts w:ascii="Aptos" w:hAnsi="Aptos"/>
                <w:color w:val="000000"/>
                <w:sz w:val="22"/>
                <w:szCs w:val="22"/>
              </w:rPr>
              <w:t>8,763</w:t>
            </w:r>
          </w:p>
        </w:tc>
      </w:tr>
    </w:tbl>
    <w:p w14:paraId="7817A1A5" w14:textId="77777777" w:rsidR="00345ACD" w:rsidRDefault="00345ACD" w:rsidP="005A50D0">
      <w:pPr>
        <w:spacing w:line="480" w:lineRule="auto"/>
        <w:rPr>
          <w:rFonts w:ascii="Aptos" w:hAnsi="Aptos"/>
          <w:i/>
          <w:iCs/>
        </w:rPr>
      </w:pPr>
    </w:p>
    <w:p w14:paraId="7D7BF2B4" w14:textId="031C8499" w:rsidR="005A50D0" w:rsidRDefault="005A50D0" w:rsidP="00534073">
      <w:pPr>
        <w:rPr>
          <w:rFonts w:ascii="Aptos" w:hAnsi="Aptos"/>
        </w:rPr>
      </w:pPr>
      <w:r w:rsidRPr="00B816DB">
        <w:rPr>
          <w:rFonts w:ascii="Aptos" w:hAnsi="Aptos"/>
          <w:i/>
          <w:iCs/>
        </w:rPr>
        <w:t>Note</w:t>
      </w:r>
      <w:r w:rsidRPr="00B816DB">
        <w:rPr>
          <w:rFonts w:ascii="Aptos" w:hAnsi="Aptos"/>
        </w:rPr>
        <w:t>: 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5; *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1; ***</w:t>
      </w:r>
      <w:r w:rsidRPr="00B816DB">
        <w:rPr>
          <w:rFonts w:ascii="Aptos" w:hAnsi="Aptos"/>
          <w:i/>
          <w:iCs/>
        </w:rPr>
        <w:t xml:space="preserve">p </w:t>
      </w:r>
      <w:r w:rsidRPr="00B816DB">
        <w:rPr>
          <w:rFonts w:ascii="Aptos" w:hAnsi="Aptos"/>
        </w:rPr>
        <w:t xml:space="preserve">&lt; .001; ± 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1</w:t>
      </w:r>
    </w:p>
    <w:p w14:paraId="59B3163E" w14:textId="0E672213" w:rsidR="005B515D" w:rsidRPr="005A50D0" w:rsidRDefault="00364479" w:rsidP="00534073">
      <w:r>
        <w:rPr>
          <w:rFonts w:ascii="Aptos" w:hAnsi="Aptos"/>
        </w:rPr>
        <w:t xml:space="preserve">When comparing findings from this supplementary analysis integrating the </w:t>
      </w:r>
      <w:r w:rsidR="00A75204">
        <w:rPr>
          <w:rFonts w:ascii="Aptos" w:hAnsi="Aptos"/>
        </w:rPr>
        <w:t>cumulative contacts with the criminal legal system,</w:t>
      </w:r>
      <w:r>
        <w:rPr>
          <w:rFonts w:ascii="Aptos" w:hAnsi="Aptos"/>
        </w:rPr>
        <w:t xml:space="preserve"> </w:t>
      </w:r>
      <w:r w:rsidR="00A70349">
        <w:rPr>
          <w:rFonts w:ascii="Aptos" w:hAnsi="Aptos"/>
        </w:rPr>
        <w:t xml:space="preserve">we </w:t>
      </w:r>
      <w:r w:rsidR="00A70349" w:rsidRPr="00B816DB">
        <w:rPr>
          <w:rFonts w:ascii="Aptos" w:hAnsi="Aptos"/>
        </w:rPr>
        <w:t xml:space="preserve">observe that cumulative contacts with the criminal </w:t>
      </w:r>
      <w:r w:rsidR="00A70349">
        <w:rPr>
          <w:rFonts w:ascii="Aptos" w:hAnsi="Aptos"/>
        </w:rPr>
        <w:t>legal</w:t>
      </w:r>
      <w:r w:rsidR="00A70349" w:rsidRPr="00B816DB">
        <w:rPr>
          <w:rFonts w:ascii="Aptos" w:hAnsi="Aptos"/>
        </w:rPr>
        <w:t xml:space="preserve"> system only have significant short-term effects on </w:t>
      </w:r>
      <w:r w:rsidR="00A70349" w:rsidRPr="000503CE">
        <w:rPr>
          <w:rFonts w:ascii="Aptos" w:hAnsi="Aptos"/>
        </w:rPr>
        <w:t>depression</w:t>
      </w:r>
      <w:r w:rsidR="00A91C08" w:rsidRPr="000503CE">
        <w:rPr>
          <w:rFonts w:ascii="Aptos" w:hAnsi="Aptos"/>
        </w:rPr>
        <w:t xml:space="preserve"> (</w:t>
      </w:r>
      <w:r w:rsidR="00A91C08" w:rsidRPr="000503CE">
        <w:rPr>
          <w:rFonts w:ascii="Aptos" w:hAnsi="Aptos"/>
          <w:i/>
          <w:iCs/>
        </w:rPr>
        <w:t>p</w:t>
      </w:r>
      <w:r w:rsidR="00A91C08" w:rsidRPr="000503CE">
        <w:rPr>
          <w:rFonts w:ascii="Aptos" w:hAnsi="Aptos"/>
        </w:rPr>
        <w:t xml:space="preserve"> &lt; 0.00</w:t>
      </w:r>
      <w:r w:rsidR="00DE4B4A" w:rsidRPr="000503CE">
        <w:rPr>
          <w:rFonts w:ascii="Aptos" w:hAnsi="Aptos"/>
        </w:rPr>
        <w:t>1</w:t>
      </w:r>
      <w:r w:rsidR="00A91C08" w:rsidRPr="000503CE">
        <w:rPr>
          <w:rFonts w:ascii="Aptos" w:hAnsi="Aptos"/>
        </w:rPr>
        <w:t xml:space="preserve">, 95% CI: 0.039 - 0.071) </w:t>
      </w:r>
      <w:r w:rsidR="00A70349" w:rsidRPr="000503CE">
        <w:rPr>
          <w:rFonts w:ascii="Aptos" w:hAnsi="Aptos"/>
        </w:rPr>
        <w:t>and psychoticism</w:t>
      </w:r>
      <w:r w:rsidR="00CB619A" w:rsidRPr="000503CE">
        <w:rPr>
          <w:rFonts w:ascii="Aptos" w:hAnsi="Aptos"/>
        </w:rPr>
        <w:t xml:space="preserve"> (</w:t>
      </w:r>
      <w:r w:rsidR="00CB619A" w:rsidRPr="000503CE">
        <w:rPr>
          <w:rFonts w:ascii="Aptos" w:hAnsi="Aptos"/>
          <w:i/>
          <w:iCs/>
        </w:rPr>
        <w:t>p</w:t>
      </w:r>
      <w:r w:rsidR="00CB619A" w:rsidRPr="000503CE">
        <w:rPr>
          <w:rFonts w:ascii="Aptos" w:hAnsi="Aptos"/>
        </w:rPr>
        <w:t xml:space="preserve"> &lt; 0.001</w:t>
      </w:r>
      <w:r w:rsidR="004F62B0" w:rsidRPr="000503CE">
        <w:rPr>
          <w:rFonts w:ascii="Aptos" w:hAnsi="Aptos"/>
        </w:rPr>
        <w:t>, 95%</w:t>
      </w:r>
      <w:r w:rsidR="004F62B0">
        <w:rPr>
          <w:rFonts w:ascii="Aptos" w:hAnsi="Aptos"/>
        </w:rPr>
        <w:t xml:space="preserve"> CI 0.014 – 0.043</w:t>
      </w:r>
      <w:r w:rsidR="00CB619A" w:rsidRPr="00B816DB">
        <w:rPr>
          <w:rFonts w:ascii="Aptos" w:hAnsi="Aptos"/>
        </w:rPr>
        <w:t>) respectively</w:t>
      </w:r>
      <w:r w:rsidR="00125E70">
        <w:rPr>
          <w:rFonts w:ascii="Aptos" w:hAnsi="Aptos"/>
        </w:rPr>
        <w:t>.</w:t>
      </w:r>
    </w:p>
    <w:sectPr w:rsidR="005B515D" w:rsidRPr="005A50D0" w:rsidSect="00E968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98"/>
    <w:rsid w:val="000503CE"/>
    <w:rsid w:val="000B5817"/>
    <w:rsid w:val="00125E70"/>
    <w:rsid w:val="00246570"/>
    <w:rsid w:val="00320AA2"/>
    <w:rsid w:val="00345ACD"/>
    <w:rsid w:val="00364479"/>
    <w:rsid w:val="00415E68"/>
    <w:rsid w:val="004F62B0"/>
    <w:rsid w:val="00534073"/>
    <w:rsid w:val="005A50D0"/>
    <w:rsid w:val="005B515D"/>
    <w:rsid w:val="005B667A"/>
    <w:rsid w:val="00874259"/>
    <w:rsid w:val="008C3C63"/>
    <w:rsid w:val="00930287"/>
    <w:rsid w:val="00A23FF3"/>
    <w:rsid w:val="00A5686C"/>
    <w:rsid w:val="00A70349"/>
    <w:rsid w:val="00A75204"/>
    <w:rsid w:val="00A85EBD"/>
    <w:rsid w:val="00A91C08"/>
    <w:rsid w:val="00AA1703"/>
    <w:rsid w:val="00CB619A"/>
    <w:rsid w:val="00D00A7F"/>
    <w:rsid w:val="00DD51E8"/>
    <w:rsid w:val="00DE4B4A"/>
    <w:rsid w:val="00DF78D6"/>
    <w:rsid w:val="00E9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8B185"/>
  <w15:chartTrackingRefBased/>
  <w15:docId w15:val="{BBBC4961-031B-9B4C-93A3-A678CB0E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9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0A7F"/>
    <w:pPr>
      <w:keepNext/>
      <w:keepLines/>
      <w:spacing w:before="240"/>
      <w:jc w:val="center"/>
      <w:outlineLvl w:val="0"/>
    </w:pPr>
    <w:rPr>
      <w:rFonts w:asciiTheme="minorHAnsi" w:eastAsiaTheme="majorEastAsia" w:hAnsiTheme="minorHAnsi" w:cs="Times New Roman (Headings CS)"/>
      <w:b/>
      <w:caps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8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8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8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8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8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8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8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A7F"/>
    <w:rPr>
      <w:rFonts w:eastAsiaTheme="majorEastAsia" w:cs="Times New Roman (Headings CS)"/>
      <w:b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8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89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89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8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8</cp:revision>
  <dcterms:created xsi:type="dcterms:W3CDTF">2025-08-07T13:28:00Z</dcterms:created>
  <dcterms:modified xsi:type="dcterms:W3CDTF">2025-11-26T14:04:00Z</dcterms:modified>
</cp:coreProperties>
</file>